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50B87F" w14:textId="77777777" w:rsidR="000F1C8D" w:rsidRDefault="000F1C8D" w:rsidP="000F1C8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  <w:color w:val="000000"/>
          <w:lang w:eastAsia="en-US" w:bidi="en-US"/>
        </w:rPr>
        <w:t>S6 Table.</w:t>
      </w:r>
      <w:r>
        <w:rPr>
          <w:rFonts w:ascii="Times New Roman" w:hAnsi="Times New Roman" w:hint="eastAsia"/>
          <w:b/>
          <w:color w:val="000000"/>
          <w:lang w:bidi="en-US"/>
        </w:rPr>
        <w:t xml:space="preserve"> </w:t>
      </w:r>
      <w:r>
        <w:rPr>
          <w:rFonts w:ascii="Times New Roman" w:hAnsi="Times New Roman"/>
          <w:b/>
          <w:color w:val="000000"/>
        </w:rPr>
        <w:t xml:space="preserve">Primers used </w:t>
      </w:r>
      <w:r>
        <w:rPr>
          <w:rFonts w:ascii="Times New Roman" w:hAnsi="Times New Roman" w:cs="Times New Roman"/>
          <w:b/>
          <w:bCs/>
        </w:rPr>
        <w:t xml:space="preserve">for the deletion sequences of </w:t>
      </w:r>
      <w:r>
        <w:rPr>
          <w:rFonts w:ascii="Times New Roman" w:hAnsi="Times New Roman" w:cs="Times New Roman"/>
          <w:b/>
          <w:bCs/>
          <w:i/>
          <w:iCs/>
        </w:rPr>
        <w:t>CLB6</w:t>
      </w:r>
      <w:r>
        <w:rPr>
          <w:rFonts w:ascii="Times New Roman" w:hAnsi="Times New Roman" w:cs="Times New Roman"/>
          <w:b/>
          <w:bCs/>
        </w:rPr>
        <w:t xml:space="preserve"> coding region of 50 amino acids each</w:t>
      </w:r>
    </w:p>
    <w:p w14:paraId="4BC2D0C1" w14:textId="77777777" w:rsidR="000F1C8D" w:rsidRPr="00884EA3" w:rsidRDefault="000F1C8D" w:rsidP="000F1C8D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29"/>
        <w:gridCol w:w="2127"/>
        <w:gridCol w:w="2409"/>
        <w:gridCol w:w="2694"/>
      </w:tblGrid>
      <w:tr w:rsidR="000F1C8D" w:rsidRPr="009D5438" w14:paraId="10DEC386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CF5641" w14:textId="77777777" w:rsidR="000F1C8D" w:rsidRPr="009D5438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leti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2CC2CC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mino acid dele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39D504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leted Sequen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ADCA2D" w14:textId="77777777" w:rsidR="000F1C8D" w:rsidRPr="009D5438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 prim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320460" w14:textId="77777777" w:rsidR="000F1C8D" w:rsidRPr="009D5438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 primer</w:t>
            </w:r>
          </w:p>
        </w:tc>
      </w:tr>
      <w:tr w:rsidR="000F1C8D" w:rsidRPr="009D5438" w14:paraId="119260E3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FADB1" w14:textId="77777777" w:rsidR="000F1C8D" w:rsidRPr="00884EA3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73A1E" w14:textId="77777777" w:rsidR="000F1C8D" w:rsidRPr="00B5478F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-5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4A12" w14:textId="77777777" w:rsidR="000F1C8D" w:rsidRPr="00B5478F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AATTGTATCCCTAGTCCAATTAGTGAAAGGAAAATCCAAATTAATAATGAAGATTGTATAGGCAAGGAAAATGCTTTCCATACCATTCCAAGAGAAAGTTCAATTAACTTGACACCTCACTCTACGAATGAAAAAAAAGTTCTATC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F5EB9" w14:textId="77777777" w:rsidR="000F1C8D" w:rsidRPr="00B5478F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474">
              <w:rPr>
                <w:rFonts w:ascii="Times New Roman" w:hAnsi="Times New Roman" w:cs="Times New Roman"/>
                <w:color w:val="000000" w:themeColor="text1"/>
              </w:rPr>
              <w:t>CCCTCCTTTTAAATTTTTAAAATGGAGGTAAACAGTAACAAAATCGA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18BF1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474">
              <w:rPr>
                <w:rFonts w:ascii="Times New Roman" w:hAnsi="Times New Roman" w:cs="Times New Roman"/>
                <w:color w:val="000000" w:themeColor="text1"/>
              </w:rPr>
              <w:t>ATCGATTTTGTTACTGTTTACCTCCATTTTAAAAATTTAAAAGGAGGG</w:t>
            </w:r>
          </w:p>
        </w:tc>
      </w:tr>
      <w:tr w:rsidR="000F1C8D" w:rsidRPr="009D5438" w14:paraId="0748D594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BB11E" w14:textId="77777777" w:rsidR="000F1C8D" w:rsidRPr="00884EA3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69EC4" w14:textId="77777777" w:rsidR="000F1C8D" w:rsidRPr="009D5438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-7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5C15C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AATGCTTTCCATACCATTCCAAGAGAAAGTTCAATTAACTTGACACCTCACTCTACGAATGAAAAAAAAGTTCTATCCGAGGTAAACAGTAACAAAATCGATTCTTTACAACTCCCTCGAGGTAAATTGCAAAGAGATTCCACCCATTTGGA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7BF83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474">
              <w:rPr>
                <w:rFonts w:ascii="Times New Roman" w:hAnsi="Times New Roman" w:cs="Times New Roman"/>
                <w:color w:val="000000" w:themeColor="text1"/>
              </w:rPr>
              <w:t>AATGAAGATTGTATAGGCAAGGAAAAAACAAGAAAGAGACAATTATC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ADD4E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474">
              <w:rPr>
                <w:rFonts w:ascii="Times New Roman" w:hAnsi="Times New Roman" w:cs="Times New Roman"/>
                <w:color w:val="000000" w:themeColor="text1"/>
              </w:rPr>
              <w:t>TGATAATTGTCTCTTTCTTGTTTTTTCCTTGCCTATACAATCTTCATT</w:t>
            </w:r>
          </w:p>
        </w:tc>
      </w:tr>
      <w:tr w:rsidR="000F1C8D" w:rsidRPr="009D5438" w14:paraId="02801C75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632E2" w14:textId="77777777" w:rsidR="000F1C8D" w:rsidRPr="00884EA3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AD0B6" w14:textId="77777777" w:rsidR="000F1C8D" w:rsidRPr="009D5438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-10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589F7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GAGGTAAACAGTAACAAAATCGATTCTTTACAACTCCCTCGAGGTAAATTGCAAAGAGATTCCACCCATTTGGAAAAAACAAGAAAGAGACAATTATCAAATGATTCAACCGATCCTATAGA</w:t>
            </w:r>
            <w:r w:rsidRPr="00571094">
              <w:rPr>
                <w:rFonts w:ascii="Times New Roman" w:hAnsi="Times New Roman" w:cs="Times New Roman"/>
                <w:color w:val="000000" w:themeColor="text1"/>
              </w:rPr>
              <w:lastRenderedPageBreak/>
              <w:t>GCCAAAAACTGTGAAAAAAATAAAATG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ABD3E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474">
              <w:rPr>
                <w:rFonts w:ascii="Times New Roman" w:hAnsi="Times New Roman" w:cs="Times New Roman"/>
                <w:color w:val="000000" w:themeColor="text1"/>
              </w:rPr>
              <w:lastRenderedPageBreak/>
              <w:t>ACGAATGAAAAAAAAGTTCTATCCCATCAATGGAAAAATTTGGATTC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ADEC0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474">
              <w:rPr>
                <w:rFonts w:ascii="Times New Roman" w:hAnsi="Times New Roman" w:cs="Times New Roman"/>
                <w:color w:val="000000" w:themeColor="text1"/>
              </w:rPr>
              <w:t>CGAATCCAAATTTTTCCATTGATGGGATAGAACTTTTTTTTCATTCGT</w:t>
            </w:r>
          </w:p>
        </w:tc>
      </w:tr>
      <w:tr w:rsidR="000F1C8D" w:rsidRPr="009D5438" w14:paraId="259A8B95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06A88" w14:textId="77777777" w:rsidR="000F1C8D" w:rsidRPr="00884EA3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39575" w14:textId="77777777" w:rsidR="000F1C8D" w:rsidRPr="009D5438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-12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9A739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AAAACAAGAAAGAGACAATTATCAAATGATTCAACCGATCCTATAGAGCCAAAAACTGTGAAAAAAATAAAATGTCATCAATGGAAAAATTTGGATTCGATAGAGATGGATGATCCATTCATGGTAGCAGAATATACAGATTCTATATT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11EAF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474">
              <w:rPr>
                <w:rFonts w:ascii="Times New Roman" w:hAnsi="Times New Roman" w:cs="Times New Roman"/>
                <w:color w:val="000000" w:themeColor="text1"/>
              </w:rPr>
              <w:t>CAAAGAGATTCCACCCATTTGGAATCTCATCTTTACGAGAAGGAAAT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2E57B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474">
              <w:rPr>
                <w:rFonts w:ascii="Times New Roman" w:hAnsi="Times New Roman" w:cs="Times New Roman"/>
                <w:color w:val="000000" w:themeColor="text1"/>
              </w:rPr>
              <w:t>GATTTCCTTCTCGTAAAGATGAGATTCCAAATGGGTGGAATCTCTTTG</w:t>
            </w:r>
          </w:p>
        </w:tc>
      </w:tr>
      <w:tr w:rsidR="000F1C8D" w:rsidRPr="009D5438" w14:paraId="258477C5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99C2F" w14:textId="77777777" w:rsidR="000F1C8D" w:rsidRPr="00884EA3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994BD" w14:textId="77777777" w:rsidR="000F1C8D" w:rsidRPr="009D5438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1-15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BCC15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CATCAATGGAAAAATTTGGATTCGATAGAGATGGATGATCCATTCATGGTAGCAGAATATACAGATTCTATATTTTCTCATCTTTACGAGAAGGAAATCCAAATGCTACCGACACATAACTATTTAATGGACACGCAATCTCCCTATCA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12F07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474">
              <w:rPr>
                <w:rFonts w:ascii="Times New Roman" w:hAnsi="Times New Roman" w:cs="Times New Roman"/>
                <w:color w:val="000000" w:themeColor="text1"/>
              </w:rPr>
              <w:t>AAAACTGTGAAAAAAATAAAATGTTTGAAAAGCTCCATGAGGGCGCT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5E5F9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474">
              <w:rPr>
                <w:rFonts w:ascii="Times New Roman" w:hAnsi="Times New Roman" w:cs="Times New Roman"/>
                <w:color w:val="000000" w:themeColor="text1"/>
              </w:rPr>
              <w:t>CAGCGCCCTCATGGAGCTTTTCAAACATTTTATTTTTTTCACAGTTTT</w:t>
            </w:r>
          </w:p>
        </w:tc>
      </w:tr>
      <w:tr w:rsidR="000F1C8D" w:rsidRPr="009D5438" w14:paraId="1136ED5D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39323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085FF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6-17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17123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TCTCATCTTTACGAGAAGGAAATCCAAATGCTACCGACACATAACTATTTAATGGACACGCAATCTCCCTATCATTTGAAAAGCTCCATGAGGGCGCTGTTAATTGACTGGTTGGTTGAAGTTCATGAGAAATTTCACTGCTTACCTGAAAC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E1BF7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GCAGAATATACAGATTCTATATTTTTATTTTTAGCGATCAACCTGCT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39AD0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TAGCAGGTTGATCGCTAAAAATAAAAATATAGAATCTGTATATTCTGC</w:t>
            </w:r>
          </w:p>
        </w:tc>
      </w:tr>
      <w:tr w:rsidR="000F1C8D" w:rsidRPr="009D5438" w14:paraId="714C490A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CCD6C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7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16A65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1-20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B8D72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TTGAAAAGCTCCATGAGGGCGCTGTTAATTGACTGGTTGGTTGAAGTTCATGAGAAATTTCACTGCTTACCTGAAACATTATTTTTAGCGATCAACCTGCTAGATCGATTTTTATCACAAAATGTTGTTAAATTGAATAAATTACAACT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E1659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ATGGACACGCAATCTCCCTATCATCTATGCATCACTTGCCTGTTCAT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C1632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AATGAACAGGCAAGTGATGCATAGATGATAGGGAGATTGCGTGTCCAT</w:t>
            </w:r>
          </w:p>
        </w:tc>
      </w:tr>
      <w:tr w:rsidR="000F1C8D" w:rsidRPr="009D5438" w14:paraId="16483AFE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AEC69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C41A6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7-22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F5E69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TTATTTTTAGCGATCAACCTGCTAGATCGATTTTTATCACAAAATGTTGTTAAATTGAATAAATTACAACTACTATGCATCACTTGCCTGTTCATTGCCTGTAAATTTGAAGAAGTTAAATTACCAAAAATAACAAATTTTGCGTACGTGAC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5CB92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AAATTTCACTGCTTACCTGAAACAGACGGTGCTGCCACTGTCGAAGG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F6952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TCCTTCGACAGTGGCAGCACCGTCTGTTTCAGGTAAGCAGTGAAATTT</w:t>
            </w:r>
          </w:p>
        </w:tc>
      </w:tr>
      <w:tr w:rsidR="000F1C8D" w:rsidRPr="009D5438" w14:paraId="1E15A410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BF1B2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4282F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-25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669EA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CTATGCATCACTTGCCTGTTCATTGCCTGTAAATTTGAAGAAGTTAAATTACCAAAAATAACAAATTTTGCGTACGTGACTGACGGTGCTGCCACTGTCGAAGGAATTAGGAAGGCTGAGCTATTCGTTCTAAGTTCTTTAGGTTATAA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A23DB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GTTAAATTGAATAAATTACAACTAATATCTCTACCAAACCCCCTAAA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46F9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ATTTAGGGGGTTTGGTAGAGATATTAGTTGTAATTTATTCAATTTAAC</w:t>
            </w:r>
          </w:p>
        </w:tc>
      </w:tr>
      <w:tr w:rsidR="000F1C8D" w:rsidRPr="009D5438" w14:paraId="52E27FEB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3B8FA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C2D62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8-27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5C4EB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GACGGTGCTGCCACTGTCGAAGGAATTAGGAAGGCTGAGCTATT</w:t>
            </w:r>
            <w:r w:rsidRPr="00571094">
              <w:rPr>
                <w:rFonts w:ascii="Times New Roman" w:hAnsi="Times New Roman" w:cs="Times New Roman"/>
                <w:color w:val="000000" w:themeColor="text1"/>
              </w:rPr>
              <w:lastRenderedPageBreak/>
              <w:t>CGTTCTAAGTTCTTTAGGTTATAACATATCTCTACCAAACCCCCTAAATTTCATTAGGAGAATTTCAAAAGCTGACAATTACTGCATTGAAACAAGGAACATGGCCAA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04DAD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lastRenderedPageBreak/>
              <w:t>ATAACAAATTTTGCGTACGTGACTTTCATCATGGAATATTCGATTTG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0CBAD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ACAAATCGAATATTCCATGATGAAAGTCACGTACGCAAAATTTGTTAT</w:t>
            </w:r>
          </w:p>
        </w:tc>
      </w:tr>
      <w:tr w:rsidR="000F1C8D" w:rsidRPr="009D5438" w14:paraId="7FC34A9C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22C91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49A7B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1-30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7386C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ATATCTCTACCAAACCCCCTAAATTTCATTAGGAGAATTTCAAAAGCTGACAATTACTGCATTGAAACAAGGAACATGGCCAAATTCATCATGGAATATTCGATTTGTTGTAATAAATTCATCCACCTGAAGCCATCATATTTAGCTGC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C7BF8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GTTCTAAGTTCTTTAGGTTATAACATGTCCATGTATATCGCCAGAAA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CD926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TTTTCTGGCGATATACATGGACATGTTATAACCTAAAGAACTTAGAAC</w:t>
            </w:r>
          </w:p>
        </w:tc>
      </w:tr>
      <w:tr w:rsidR="000F1C8D" w:rsidRPr="009D5438" w14:paraId="7AC2D761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251A4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2A393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9-32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9EB37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TTCATCATGGAATATTCGATTTGTTGTAATAAATTCATCCACCTGAAGCCATCATATTTAGCTGCAATGTCCATGTATATCGCCAGAAAAATTAAAAATGAAAATTCCAAATGGGATGAAACTTTTATTCATTATAGTGGCGGCATTGATAT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158EC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ATTGAAACAAGGAACATGGCCAAAGAATCAGATCCAGCGTTTAAGGA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D3B91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ATCCTTAAACGCTGGATCTGATTCTTTGGCCATGTTCCTTGTTTCAAT</w:t>
            </w:r>
          </w:p>
        </w:tc>
      </w:tr>
      <w:tr w:rsidR="000F1C8D" w:rsidRPr="009D5438" w14:paraId="77305C87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D9CCD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521FD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1-35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5C59F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ATGTCCATGTATATCGCCAGAAAAATTAAAAATGAAAATTCCAAATGGGATGAAACTTTTATTCATTATAGTGGCGGCATTGATATTGA</w:t>
            </w:r>
            <w:r w:rsidRPr="00571094">
              <w:rPr>
                <w:rFonts w:ascii="Times New Roman" w:hAnsi="Times New Roman" w:cs="Times New Roman"/>
                <w:color w:val="000000" w:themeColor="text1"/>
              </w:rPr>
              <w:lastRenderedPageBreak/>
              <w:t>ATCAGATCCAGCGTTTAAGGATTTTATCAGTGAACTAGTTGAAGATATTGCTGTACCTGA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B2F05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lastRenderedPageBreak/>
              <w:t>CTGAAGCCATCATATTTAGCTGCAACGAATCTAGATTCCTTGAGACT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78685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AAGTCTCAAGGAATCTAGATTCGTTGCAGCTAAATATGATGGCTTCAG</w:t>
            </w:r>
          </w:p>
        </w:tc>
      </w:tr>
      <w:tr w:rsidR="000F1C8D" w:rsidRPr="009D5438" w14:paraId="049E5D55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A9A6F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363AC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0-38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3A509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GAATCAGATCCAGCGTTTAAGGATTTTATCAGTGAACTAGTTGAAGATATTGCTGTACCTGATACGAATCTAGATTCCTTGAGACTTAAATACAAAAAGCCTAAACATGGCATGGTTTATTTCAAGGTTTTTGACTGGTGTAAACAAAAACG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F2529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CATTATAGTGGCGGCATTGATATTCGGATCCCCGGGTTAATTAACATCTTTTA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15609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GTAAAAGATGTTAATTAACCCGGGGATCCGAATATCAATGCCGCCACTATAATG</w:t>
            </w:r>
          </w:p>
        </w:tc>
      </w:tr>
      <w:tr w:rsidR="000F1C8D" w:rsidRPr="009D5438" w14:paraId="0158AB35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F32FC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3D4BA" w14:textId="77777777" w:rsidR="000F1C8D" w:rsidRDefault="000F1C8D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1-38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49B9E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094">
              <w:rPr>
                <w:rFonts w:ascii="Times New Roman" w:hAnsi="Times New Roman" w:cs="Times New Roman"/>
                <w:color w:val="000000" w:themeColor="text1"/>
              </w:rPr>
              <w:t>ACGAATCTAGATTCCTTGAGACTTAAATACAAAAAGCCTAAACATGGCATGGTTTATTTCAAGGTTTTTGACTGGTGTAAACAAAAACG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2D125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GTTGAAGATATTGCTGTACCTGATCGGATCCCCGGGTTAATTAACATCTTTTA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E3CA0" w14:textId="77777777" w:rsidR="000F1C8D" w:rsidRPr="009D5438" w:rsidRDefault="000F1C8D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0FB">
              <w:rPr>
                <w:rFonts w:ascii="Times New Roman" w:hAnsi="Times New Roman" w:cs="Times New Roman"/>
                <w:color w:val="000000" w:themeColor="text1"/>
              </w:rPr>
              <w:t>GTAAAAGATGTTAATTAACCCGGGGATCCGATCAGGTACAGCAATATCTTCAAC</w:t>
            </w:r>
          </w:p>
        </w:tc>
      </w:tr>
    </w:tbl>
    <w:p w14:paraId="41ACC501" w14:textId="77777777" w:rsidR="000F1C8D" w:rsidRDefault="000F1C8D" w:rsidP="000F1C8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C0E8C69" w14:textId="77777777" w:rsidR="000F1C8D" w:rsidRDefault="000F1C8D" w:rsidP="000F1C8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165D7DC" w14:textId="77777777" w:rsidR="000F1C8D" w:rsidRDefault="000F1C8D">
      <w:bookmarkStart w:id="0" w:name="_GoBack"/>
      <w:bookmarkEnd w:id="0"/>
    </w:p>
    <w:sectPr w:rsidR="000F1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C8D"/>
    <w:rsid w:val="000F1C8D"/>
    <w:rsid w:val="009C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057C9"/>
  <w15:chartTrackingRefBased/>
  <w15:docId w15:val="{DE441B5B-7CA8-49D0-9EE3-8B3830FCF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1C8D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C8D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4-30T02:14:00Z</dcterms:created>
  <dcterms:modified xsi:type="dcterms:W3CDTF">2022-04-30T02:14:00Z</dcterms:modified>
</cp:coreProperties>
</file>